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292E" w14:textId="3FEBF979" w:rsidR="000C6224" w:rsidRPr="00F51839" w:rsidRDefault="000C6224" w:rsidP="000C6224">
      <w:pPr>
        <w:spacing w:after="0"/>
        <w:jc w:val="left"/>
        <w:rPr>
          <w:rFonts w:cs="Times New Roman"/>
          <w:szCs w:val="24"/>
        </w:rPr>
      </w:pPr>
      <w:r w:rsidRPr="00F51839">
        <w:rPr>
          <w:rFonts w:cs="Times New Roman"/>
          <w:b/>
          <w:bCs/>
          <w:szCs w:val="24"/>
        </w:rPr>
        <w:t>S3</w:t>
      </w:r>
      <w:r>
        <w:rPr>
          <w:rFonts w:cs="Times New Roman"/>
          <w:b/>
          <w:bCs/>
          <w:szCs w:val="24"/>
        </w:rPr>
        <w:t xml:space="preserve"> Table</w:t>
      </w:r>
      <w:r w:rsidRPr="00F51839">
        <w:rPr>
          <w:rFonts w:cs="Times New Roman"/>
          <w:b/>
          <w:bCs/>
          <w:szCs w:val="24"/>
        </w:rPr>
        <w:t xml:space="preserve">. </w:t>
      </w:r>
      <w:bookmarkStart w:id="0" w:name="_Hlk152682792"/>
      <w:r w:rsidRPr="00F51839">
        <w:rPr>
          <w:rFonts w:cs="Times New Roman"/>
          <w:b/>
          <w:bCs/>
          <w:szCs w:val="24"/>
        </w:rPr>
        <w:t xml:space="preserve">Prevalence of STH infections by </w:t>
      </w:r>
      <w:r w:rsidR="001B129E">
        <w:rPr>
          <w:rFonts w:cs="Times New Roman"/>
          <w:b/>
          <w:bCs/>
          <w:szCs w:val="24"/>
        </w:rPr>
        <w:t>d</w:t>
      </w:r>
      <w:r w:rsidRPr="00F51839">
        <w:rPr>
          <w:rFonts w:cs="Times New Roman"/>
          <w:b/>
          <w:bCs/>
          <w:szCs w:val="24"/>
        </w:rPr>
        <w:t xml:space="preserve">iagnostics </w:t>
      </w:r>
      <w:r w:rsidR="001B129E">
        <w:rPr>
          <w:rFonts w:cs="Times New Roman"/>
          <w:b/>
          <w:bCs/>
          <w:szCs w:val="24"/>
        </w:rPr>
        <w:t>m</w:t>
      </w:r>
      <w:r w:rsidRPr="00F51839">
        <w:rPr>
          <w:rFonts w:cs="Times New Roman"/>
          <w:b/>
          <w:bCs/>
          <w:szCs w:val="24"/>
        </w:rPr>
        <w:t xml:space="preserve">ethod, STH </w:t>
      </w:r>
      <w:r w:rsidR="001B129E">
        <w:rPr>
          <w:rFonts w:cs="Times New Roman"/>
          <w:b/>
          <w:bCs/>
          <w:szCs w:val="24"/>
        </w:rPr>
        <w:t>s</w:t>
      </w:r>
      <w:r w:rsidRPr="00F51839">
        <w:rPr>
          <w:rFonts w:cs="Times New Roman"/>
          <w:b/>
          <w:bCs/>
          <w:szCs w:val="24"/>
        </w:rPr>
        <w:t xml:space="preserve">pecies and </w:t>
      </w:r>
      <w:r w:rsidR="001B129E">
        <w:rPr>
          <w:rFonts w:cs="Times New Roman"/>
          <w:b/>
          <w:bCs/>
          <w:szCs w:val="24"/>
        </w:rPr>
        <w:t>m</w:t>
      </w:r>
      <w:r w:rsidRPr="00F51839">
        <w:rPr>
          <w:rFonts w:cs="Times New Roman"/>
          <w:b/>
          <w:bCs/>
          <w:szCs w:val="24"/>
        </w:rPr>
        <w:t xml:space="preserve">onth </w:t>
      </w:r>
      <w:r w:rsidR="001B129E">
        <w:rPr>
          <w:rFonts w:cs="Times New Roman"/>
          <w:b/>
          <w:bCs/>
          <w:szCs w:val="24"/>
        </w:rPr>
        <w:t>a</w:t>
      </w:r>
      <w:r w:rsidRPr="00F51839">
        <w:rPr>
          <w:rFonts w:cs="Times New Roman"/>
          <w:b/>
          <w:bCs/>
          <w:szCs w:val="24"/>
        </w:rPr>
        <w:t>fter MDA</w:t>
      </w:r>
      <w:bookmarkEnd w:id="0"/>
      <w:r w:rsidRPr="00F51839">
        <w:rPr>
          <w:rFonts w:cs="Times New Roman"/>
          <w:szCs w:val="24"/>
        </w:rPr>
        <w:t xml:space="preserve"> </w:t>
      </w:r>
    </w:p>
    <w:tbl>
      <w:tblPr>
        <w:tblW w:w="913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2092"/>
        <w:gridCol w:w="2092"/>
        <w:gridCol w:w="2092"/>
      </w:tblGrid>
      <w:tr w:rsidR="000C6224" w:rsidRPr="00F51839" w14:paraId="0E03B436" w14:textId="77777777" w:rsidTr="00751027">
        <w:trPr>
          <w:cantSplit/>
          <w:jc w:val="center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0FE2A02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ind w:left="87" w:hanging="87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0427CFB8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KK1.0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06587281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KK2.0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A2D7C3C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TSET</w:t>
            </w:r>
          </w:p>
        </w:tc>
      </w:tr>
      <w:tr w:rsidR="000C6224" w:rsidRPr="00F51839" w14:paraId="490FF721" w14:textId="77777777" w:rsidTr="00751027">
        <w:trPr>
          <w:cantSplit/>
          <w:jc w:val="center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3F2527C0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ind w:left="87" w:hanging="87"/>
              <w:jc w:val="left"/>
              <w:rPr>
                <w:rFonts w:cs="Times New Roman"/>
                <w:b/>
                <w:bCs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F72CA11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508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1BEB56F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508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C433333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51839">
              <w:rPr>
                <w:rFonts w:cs="Times New Roman"/>
                <w:b/>
                <w:bCs/>
                <w:szCs w:val="24"/>
              </w:rPr>
              <w:t>508</w:t>
            </w:r>
          </w:p>
        </w:tc>
      </w:tr>
      <w:tr w:rsidR="000C6224" w:rsidRPr="00F51839" w14:paraId="063E9275" w14:textId="77777777" w:rsidTr="00751027">
        <w:trPr>
          <w:cantSplit/>
          <w:jc w:val="center"/>
        </w:trPr>
        <w:tc>
          <w:tcPr>
            <w:tcW w:w="913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04889165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F51839">
              <w:rPr>
                <w:rFonts w:cs="Times New Roman"/>
                <w:i/>
                <w:iCs/>
                <w:szCs w:val="24"/>
              </w:rPr>
              <w:t>Ascaris lumbricoides</w:t>
            </w:r>
            <w:r w:rsidRPr="00F51839">
              <w:rPr>
                <w:rFonts w:cs="Times New Roman"/>
                <w:szCs w:val="24"/>
              </w:rPr>
              <w:t>,</w:t>
            </w:r>
            <w:r w:rsidRPr="00F51839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51839">
              <w:rPr>
                <w:rFonts w:cs="Times New Roman"/>
                <w:szCs w:val="24"/>
              </w:rPr>
              <w:t>n/N (%)</w:t>
            </w:r>
          </w:p>
        </w:tc>
      </w:tr>
      <w:tr w:rsidR="000C6224" w:rsidRPr="00F51839" w14:paraId="514648BA" w14:textId="77777777" w:rsidTr="00751027">
        <w:trPr>
          <w:cantSplit/>
          <w:jc w:val="center"/>
        </w:trPr>
        <w:tc>
          <w:tcPr>
            <w:tcW w:w="2860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29853FEA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Augu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77F1AA54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1/166 (48.8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D204CCF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11/166 (</w:t>
            </w:r>
            <w:commentRangeStart w:id="1"/>
            <w:commentRangeStart w:id="2"/>
            <w:commentRangeStart w:id="3"/>
            <w:commentRangeStart w:id="4"/>
            <w:r w:rsidRPr="00F51839">
              <w:rPr>
                <w:rFonts w:cs="Times New Roman"/>
                <w:szCs w:val="24"/>
              </w:rPr>
              <w:t>66.9</w:t>
            </w:r>
            <w:commentRangeEnd w:id="1"/>
            <w:r w:rsidRPr="00F51839">
              <w:rPr>
                <w:rStyle w:val="CommentReference"/>
              </w:rPr>
              <w:commentReference w:id="1"/>
            </w:r>
            <w:commentRangeEnd w:id="2"/>
            <w:r w:rsidRPr="00F51839">
              <w:rPr>
                <w:rStyle w:val="CommentReference"/>
              </w:rPr>
              <w:commentReference w:id="2"/>
            </w:r>
            <w:commentRangeEnd w:id="3"/>
            <w:r w:rsidRPr="00F51839">
              <w:rPr>
                <w:rStyle w:val="CommentReference"/>
              </w:rPr>
              <w:commentReference w:id="3"/>
            </w:r>
            <w:commentRangeEnd w:id="4"/>
            <w:r w:rsidRPr="00F51839">
              <w:rPr>
                <w:rStyle w:val="CommentReference"/>
              </w:rPr>
              <w:commentReference w:id="4"/>
            </w:r>
            <w:r w:rsidRPr="00F51839">
              <w:rPr>
                <w:rFonts w:cs="Times New Roman"/>
                <w:szCs w:val="24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B2F5114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67/166 (40.4)</w:t>
            </w:r>
          </w:p>
        </w:tc>
      </w:tr>
      <w:tr w:rsidR="000C6224" w:rsidRPr="00F51839" w14:paraId="1E3EB599" w14:textId="77777777" w:rsidTr="00751027">
        <w:trPr>
          <w:cantSplit/>
          <w:jc w:val="center"/>
        </w:trPr>
        <w:tc>
          <w:tcPr>
            <w:tcW w:w="2860" w:type="dxa"/>
            <w:tcMar>
              <w:left w:w="67" w:type="dxa"/>
              <w:right w:w="67" w:type="dxa"/>
            </w:tcMar>
          </w:tcPr>
          <w:p w14:paraId="1060E6F5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September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7089013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92/246 (37.4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5301A939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31/246 (53.3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01C5D9BC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0/246 (32.5)</w:t>
            </w:r>
          </w:p>
        </w:tc>
      </w:tr>
      <w:tr w:rsidR="000C6224" w:rsidRPr="00F51839" w14:paraId="1FA7C688" w14:textId="77777777" w:rsidTr="00751027">
        <w:trPr>
          <w:cantSplit/>
          <w:jc w:val="center"/>
        </w:trPr>
        <w:tc>
          <w:tcPr>
            <w:tcW w:w="2860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66C9802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October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B474E22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45/96 (46.9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98D5DF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58/96 (60.4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F5BCBD7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46/96 (47.9)</w:t>
            </w:r>
          </w:p>
        </w:tc>
      </w:tr>
      <w:tr w:rsidR="000C6224" w:rsidRPr="00F51839" w14:paraId="542CC614" w14:textId="77777777" w:rsidTr="00751027">
        <w:trPr>
          <w:cantSplit/>
          <w:jc w:val="center"/>
        </w:trPr>
        <w:tc>
          <w:tcPr>
            <w:tcW w:w="913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02781791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i/>
                <w:iCs/>
                <w:szCs w:val="24"/>
              </w:rPr>
              <w:t>Trichuris trichiura</w:t>
            </w:r>
            <w:r w:rsidRPr="00F51839">
              <w:rPr>
                <w:rFonts w:cs="Times New Roman"/>
                <w:szCs w:val="24"/>
              </w:rPr>
              <w:t>, n/N (%)</w:t>
            </w:r>
          </w:p>
        </w:tc>
      </w:tr>
      <w:tr w:rsidR="000C6224" w:rsidRPr="00F51839" w14:paraId="2A304932" w14:textId="77777777" w:rsidTr="00751027">
        <w:trPr>
          <w:cantSplit/>
          <w:jc w:val="center"/>
        </w:trPr>
        <w:tc>
          <w:tcPr>
            <w:tcW w:w="2860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54B7D425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Augu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B5268FB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64/166 (38.6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3924159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45/166 (27.1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6CE1B6D7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47/166 (28.3)</w:t>
            </w:r>
          </w:p>
        </w:tc>
      </w:tr>
      <w:tr w:rsidR="000C6224" w:rsidRPr="00F51839" w14:paraId="26482385" w14:textId="77777777" w:rsidTr="00751027">
        <w:trPr>
          <w:cantSplit/>
          <w:jc w:val="center"/>
        </w:trPr>
        <w:tc>
          <w:tcPr>
            <w:tcW w:w="2860" w:type="dxa"/>
            <w:tcMar>
              <w:left w:w="67" w:type="dxa"/>
              <w:right w:w="67" w:type="dxa"/>
            </w:tcMar>
          </w:tcPr>
          <w:p w14:paraId="1974DD01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September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334F4109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57/246 (23.2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027ECFAA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58/246 (23.6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55F1549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44/246 (17.9)</w:t>
            </w:r>
          </w:p>
        </w:tc>
      </w:tr>
      <w:tr w:rsidR="000C6224" w:rsidRPr="00F51839" w14:paraId="6B141C72" w14:textId="77777777" w:rsidTr="00751027">
        <w:trPr>
          <w:cantSplit/>
          <w:jc w:val="center"/>
        </w:trPr>
        <w:tc>
          <w:tcPr>
            <w:tcW w:w="2860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388761EF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October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CC4E5A4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32/96 (33.3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68AA99EB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30/96 (31.3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73DFC84D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28/96 (29.2)</w:t>
            </w:r>
          </w:p>
        </w:tc>
      </w:tr>
      <w:tr w:rsidR="000C6224" w:rsidRPr="00F51839" w14:paraId="368D16DC" w14:textId="77777777" w:rsidTr="00751027">
        <w:trPr>
          <w:cantSplit/>
          <w:jc w:val="center"/>
        </w:trPr>
        <w:tc>
          <w:tcPr>
            <w:tcW w:w="913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7D941F98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Hookworms, n/N (%)</w:t>
            </w:r>
          </w:p>
        </w:tc>
      </w:tr>
      <w:tr w:rsidR="000C6224" w:rsidRPr="00F51839" w14:paraId="6BEE24D3" w14:textId="77777777" w:rsidTr="00751027">
        <w:trPr>
          <w:cantSplit/>
          <w:jc w:val="center"/>
        </w:trPr>
        <w:tc>
          <w:tcPr>
            <w:tcW w:w="2860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5DB2CD83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Augu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F830165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/164 (4.9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FD93B42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3/150 (2.0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BC33C53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/166 (4.8)</w:t>
            </w:r>
          </w:p>
        </w:tc>
      </w:tr>
      <w:tr w:rsidR="000C6224" w:rsidRPr="00F51839" w14:paraId="10A8AFA0" w14:textId="77777777" w:rsidTr="00751027">
        <w:trPr>
          <w:cantSplit/>
          <w:jc w:val="center"/>
        </w:trPr>
        <w:tc>
          <w:tcPr>
            <w:tcW w:w="2860" w:type="dxa"/>
            <w:tcMar>
              <w:left w:w="67" w:type="dxa"/>
              <w:right w:w="67" w:type="dxa"/>
            </w:tcMar>
          </w:tcPr>
          <w:p w14:paraId="2A07A957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September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02F83DA9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5/246 (2.0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086221B6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5/231 (2.2)</w:t>
            </w:r>
          </w:p>
        </w:tc>
        <w:tc>
          <w:tcPr>
            <w:tcW w:w="2092" w:type="dxa"/>
            <w:tcMar>
              <w:left w:w="67" w:type="dxa"/>
              <w:right w:w="67" w:type="dxa"/>
            </w:tcMar>
            <w:vAlign w:val="bottom"/>
          </w:tcPr>
          <w:p w14:paraId="37B40821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7/246 (2.8)</w:t>
            </w:r>
          </w:p>
        </w:tc>
      </w:tr>
      <w:tr w:rsidR="000C6224" w:rsidRPr="00F51839" w14:paraId="19CA6476" w14:textId="77777777" w:rsidTr="00751027">
        <w:trPr>
          <w:cantSplit/>
          <w:jc w:val="center"/>
        </w:trPr>
        <w:tc>
          <w:tcPr>
            <w:tcW w:w="2860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326648EB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 xml:space="preserve">   October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9083744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0/96 (0.0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6B3CE1A6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/91 (1.1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9A9951E" w14:textId="77777777" w:rsidR="000C6224" w:rsidRPr="00F51839" w:rsidRDefault="000C6224" w:rsidP="00751027">
            <w:pPr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/96 (1.0)</w:t>
            </w:r>
          </w:p>
        </w:tc>
      </w:tr>
      <w:tr w:rsidR="000C6224" w:rsidRPr="00F51839" w14:paraId="105B4AB6" w14:textId="77777777" w:rsidTr="00751027">
        <w:trPr>
          <w:cantSplit/>
          <w:jc w:val="center"/>
        </w:trPr>
        <w:tc>
          <w:tcPr>
            <w:tcW w:w="9136" w:type="dxa"/>
            <w:gridSpan w:val="4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047CBE11" w14:textId="77777777" w:rsidR="000C6224" w:rsidRPr="00F51839" w:rsidRDefault="000C6224" w:rsidP="00751027">
            <w:pPr>
              <w:keepNext/>
              <w:adjustRightInd w:val="0"/>
              <w:spacing w:beforeLines="40" w:before="96" w:afterLines="40" w:after="96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51839">
              <w:rPr>
                <w:rFonts w:cs="Times New Roman"/>
                <w:sz w:val="20"/>
                <w:szCs w:val="20"/>
              </w:rPr>
              <w:t>If any reading of a sample is positive for a certain STH species, the sample is considered positive for that species for that diagnostics method. A sample is assigned to the month in which the sample is collected.</w:t>
            </w:r>
          </w:p>
          <w:p w14:paraId="40943252" w14:textId="77777777" w:rsidR="000C6224" w:rsidRPr="00F51839" w:rsidRDefault="000C6224" w:rsidP="00751027">
            <w:pPr>
              <w:spacing w:beforeLines="40" w:before="96" w:afterLines="40" w:after="96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51839">
              <w:rPr>
                <w:rFonts w:cs="Times New Roman"/>
                <w:sz w:val="20"/>
                <w:szCs w:val="20"/>
              </w:rPr>
              <w:t>KK1.0, traditional Kato Katz method; KK2.0, artificial intelligence digital pathology Kato Katz method; MDA, mass drug administration; STH, soil-transmitted helminths; TSET, tube spontaneous sedimentation technique</w:t>
            </w:r>
            <w:r w:rsidRPr="00F51839">
              <w:rPr>
                <w:rFonts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7B45A983" w14:textId="77777777" w:rsidR="0021240A" w:rsidRDefault="0021240A" w:rsidP="000C6224"/>
    <w:sectPr w:rsidR="0021240A" w:rsidSect="000C622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Stuyver, Lieven [JRDBE]" w:date="2023-09-12T11:03:00Z" w:initials="SL[">
    <w:p w14:paraId="544C26F2" w14:textId="77777777" w:rsidR="000C6224" w:rsidRDefault="000C6224" w:rsidP="000C6224">
      <w:pPr>
        <w:pStyle w:val="CommentText"/>
      </w:pPr>
      <w:r>
        <w:rPr>
          <w:rStyle w:val="CommentReference"/>
        </w:rPr>
        <w:annotationRef/>
      </w:r>
      <w:r>
        <w:t>This is closest to the MDA round, and highest in %;  concerning???</w:t>
      </w:r>
    </w:p>
  </w:comment>
  <w:comment w:id="2" w:author=" " w:date="2023-09-22T11:03:00Z" w:initials="MOU">
    <w:p w14:paraId="087EE29E" w14:textId="77777777" w:rsidR="000C6224" w:rsidRDefault="000C6224" w:rsidP="000C6224">
      <w:pPr>
        <w:pStyle w:val="CommentText"/>
      </w:pPr>
      <w:r>
        <w:rPr>
          <w:rStyle w:val="CommentReference"/>
        </w:rPr>
        <w:annotationRef/>
      </w:r>
      <w:r>
        <w:t xml:space="preserve">How sure are we that those children indeed received a treatment. For me these additional analysis are a bit out of the scope of the study. </w:t>
      </w:r>
    </w:p>
  </w:comment>
  <w:comment w:id="3" w:author="Fernando Perez" w:date="2023-09-22T17:56:00Z" w:initials="FP">
    <w:p w14:paraId="06C86C91" w14:textId="77777777" w:rsidR="000C6224" w:rsidRDefault="000C6224" w:rsidP="000C6224">
      <w:pPr>
        <w:pStyle w:val="CommentText"/>
        <w:jc w:val="left"/>
      </w:pPr>
      <w:r>
        <w:rPr>
          <w:rStyle w:val="CommentReference"/>
        </w:rPr>
        <w:annotationRef/>
      </w:r>
      <w:r>
        <w:t>Difficult to answer, we cannot guarantee intake</w:t>
      </w:r>
    </w:p>
  </w:comment>
  <w:comment w:id="4" w:author="Cure-bolt, Nancy   [JRDUS]" w:date="2023-10-09T08:33:00Z" w:initials="CbN [">
    <w:p w14:paraId="51F9ADBF" w14:textId="77777777" w:rsidR="000C6224" w:rsidRDefault="000C6224" w:rsidP="000C6224">
      <w:pPr>
        <w:pStyle w:val="CommentText"/>
        <w:jc w:val="left"/>
      </w:pPr>
      <w:r>
        <w:rPr>
          <w:rStyle w:val="CommentReference"/>
        </w:rPr>
        <w:annotationRef/>
      </w:r>
      <w:r>
        <w:t>We did review the database again and results are accurate. Yes, it contradicts what we know, but have no explanations. However keep in mind that 50% of all samples collected were negativ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44C26F2" w15:done="1"/>
  <w15:commentEx w15:paraId="087EE29E" w15:paraIdParent="544C26F2" w15:done="1"/>
  <w15:commentEx w15:paraId="06C86C91" w15:paraIdParent="544C26F2" w15:done="1"/>
  <w15:commentEx w15:paraId="51F9ADBF" w15:paraIdParent="544C26F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AAC3F1" w16cex:dateUtc="2023-09-12T09:03:00Z"/>
  <w16cex:commentExtensible w16cex:durableId="11BA889F" w16cex:dateUtc="2023-09-22T22:56:00Z"/>
  <w16cex:commentExtensible w16cex:durableId="28CE3957" w16cex:dateUtc="2023-10-09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4C26F2" w16cid:durableId="28AAC3F1"/>
  <w16cid:commentId w16cid:paraId="087EE29E" w16cid:durableId="28B7F2F7"/>
  <w16cid:commentId w16cid:paraId="06C86C91" w16cid:durableId="11BA889F"/>
  <w16cid:commentId w16cid:paraId="51F9ADBF" w16cid:durableId="28CE39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uyver, Lieven [JRDBE]">
    <w15:presenceInfo w15:providerId="AD" w15:userId="S::lstuyver@its.jnj.com::05a264be-e05f-4161-8e71-7e74a2902748"/>
  </w15:person>
  <w15:person w15:author=" ">
    <w15:presenceInfo w15:providerId="AD" w15:userId="S::Bruno.Levecke@UGent.be::4d36fe99-5d50-40ee-a783-a53c302a17e3"/>
  </w15:person>
  <w15:person w15:author="Fernando Perez">
    <w15:presenceInfo w15:providerId="Windows Live" w15:userId="9640acb120f31c73"/>
  </w15:person>
  <w15:person w15:author="Cure-bolt, Nancy   [JRDUS]">
    <w15:presenceInfo w15:providerId="AD" w15:userId="S::NCureBol@its.jnj.com::94bc25ed-4373-4ae8-9829-cb2d1f8599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24"/>
    <w:rsid w:val="000C6224"/>
    <w:rsid w:val="00191670"/>
    <w:rsid w:val="001B129E"/>
    <w:rsid w:val="0021240A"/>
    <w:rsid w:val="002F063E"/>
    <w:rsid w:val="004A7B48"/>
    <w:rsid w:val="004D14DF"/>
    <w:rsid w:val="00715E19"/>
    <w:rsid w:val="00724573"/>
    <w:rsid w:val="00857815"/>
    <w:rsid w:val="00863542"/>
    <w:rsid w:val="00987744"/>
    <w:rsid w:val="00A23D38"/>
    <w:rsid w:val="00C61EAA"/>
    <w:rsid w:val="00CF09BE"/>
    <w:rsid w:val="00D05EA7"/>
    <w:rsid w:val="00E7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50B0D"/>
  <w15:chartTrackingRefBased/>
  <w15:docId w15:val="{8048FF37-6064-4BF4-9060-19701DC2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224"/>
    <w:pPr>
      <w:spacing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224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2</cp:revision>
  <dcterms:created xsi:type="dcterms:W3CDTF">2023-12-05T10:18:00Z</dcterms:created>
  <dcterms:modified xsi:type="dcterms:W3CDTF">2024-04-19T17:23:00Z</dcterms:modified>
</cp:coreProperties>
</file>